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-Accent1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2756"/>
        <w:gridCol w:w="782"/>
        <w:gridCol w:w="1560"/>
        <w:gridCol w:w="1449"/>
        <w:gridCol w:w="863"/>
        <w:gridCol w:w="1037"/>
      </w:tblGrid>
      <w:tr w:rsidR="004D5356" w:rsidRPr="00A90724" w:rsidTr="0055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D5356" w:rsidRPr="0029721A" w:rsidRDefault="00E403C1" w:rsidP="005566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9721A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</w:t>
            </w:r>
            <w:bookmarkStart w:id="0" w:name="_GoBack"/>
            <w:bookmarkEnd w:id="0"/>
            <w:r w:rsidR="004D5356" w:rsidRPr="002972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5356" w:rsidRPr="002972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Rank Order of Specific CHA Modalities, Total, </w:t>
            </w:r>
            <w:r w:rsidR="004D53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nd by BMI Status, NHIS, 2012 (N</w:t>
            </w:r>
            <w:r w:rsidR="004D5356" w:rsidRPr="002972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= 11,516)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single" w:sz="4" w:space="0" w:color="auto"/>
              <w:bottom w:val="nil"/>
            </w:tcBorders>
          </w:tcPr>
          <w:p w:rsidR="004D5356" w:rsidRPr="00904823" w:rsidRDefault="004D5356" w:rsidP="0055668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Cs w:val="0"/>
                <w:sz w:val="24"/>
                <w:szCs w:val="24"/>
              </w:rPr>
              <w:t>Rank</w:t>
            </w:r>
          </w:p>
        </w:tc>
        <w:tc>
          <w:tcPr>
            <w:tcW w:w="1491" w:type="pct"/>
            <w:tcBorders>
              <w:top w:val="single" w:sz="4" w:space="0" w:color="auto"/>
              <w:bottom w:val="nil"/>
            </w:tcBorders>
          </w:tcPr>
          <w:p w:rsidR="004D5356" w:rsidRPr="00904823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>Specific CHA modality</w:t>
            </w:r>
          </w:p>
        </w:tc>
        <w:tc>
          <w:tcPr>
            <w:tcW w:w="3078" w:type="pct"/>
            <w:gridSpan w:val="5"/>
            <w:tcBorders>
              <w:top w:val="single" w:sz="4" w:space="0" w:color="auto"/>
              <w:bottom w:val="nil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>Low/Normal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weight 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8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e 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</w:tcPr>
          <w:p w:rsidR="004D5356" w:rsidRPr="00904823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491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 xml:space="preserve">Multi-vitamin or multi-mineral 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4D5356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Herbal or other non-vitamin supplements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Yoga, Tai Chi or Qi Gong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Chiropractic or osteopathic manipulation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0.1330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Massage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Meditation, guided imagery or progressive relaxation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Special diet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67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     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 xml:space="preserve">Homeopathy 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4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67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     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Movement techniques: Feldenkrais, Pilates, Trager psychophysical integration, or Alexander technique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84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67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:rsidR="004D5356" w:rsidRPr="00A90724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491" w:type="pct"/>
          </w:tcPr>
          <w:p w:rsidR="004D5356" w:rsidRPr="00A90724" w:rsidRDefault="004D5356" w:rsidP="0055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 xml:space="preserve">Acupuncture </w:t>
            </w:r>
          </w:p>
        </w:tc>
        <w:tc>
          <w:tcPr>
            <w:tcW w:w="423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4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67" w:type="pct"/>
            <w:vAlign w:val="bottom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90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8     </w:t>
            </w:r>
          </w:p>
        </w:tc>
        <w:tc>
          <w:tcPr>
            <w:tcW w:w="561" w:type="pct"/>
          </w:tcPr>
          <w:p w:rsidR="004D5356" w:rsidRPr="00A90724" w:rsidRDefault="004D5356" w:rsidP="0055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D5356" w:rsidRPr="00A90724" w:rsidTr="005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D5356" w:rsidRPr="00FC6B16" w:rsidRDefault="004D5356" w:rsidP="005566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</w:tbl>
    <w:p w:rsidR="004D5356" w:rsidRPr="00713189" w:rsidRDefault="004D5356" w:rsidP="004D5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6330">
        <w:rPr>
          <w:rFonts w:ascii="Times New Roman" w:hAnsi="Times New Roman" w:cs="Times New Roman"/>
          <w:sz w:val="24"/>
          <w:szCs w:val="24"/>
        </w:rPr>
        <w:t xml:space="preserve">Note: </w:t>
      </w:r>
      <w:r w:rsidRPr="004D5356">
        <w:rPr>
          <w:rFonts w:ascii="Times New Roman" w:hAnsi="Times New Roman" w:cs="Times New Roman"/>
          <w:i/>
          <w:sz w:val="24"/>
          <w:szCs w:val="24"/>
        </w:rPr>
        <w:t>p</w:t>
      </w:r>
      <w:r w:rsidRPr="00666330">
        <w:rPr>
          <w:rFonts w:ascii="Times New Roman" w:hAnsi="Times New Roman" w:cs="Times New Roman"/>
          <w:sz w:val="24"/>
          <w:szCs w:val="24"/>
        </w:rPr>
        <w:t xml:space="preserve">-values for bivariate design-based </w:t>
      </w:r>
      <w:r w:rsidRPr="00666330">
        <w:rPr>
          <w:rFonts w:ascii="Times New Roman" w:hAnsi="Times New Roman" w:cs="Times New Roman"/>
          <w:i/>
          <w:sz w:val="24"/>
          <w:szCs w:val="24"/>
        </w:rPr>
        <w:t>F</w:t>
      </w:r>
      <w:r w:rsidRPr="00666330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ED4126" w:rsidRDefault="00ED4126"/>
    <w:sectPr w:rsidR="00ED4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5356"/>
    <w:rsid w:val="004D5356"/>
    <w:rsid w:val="006804EF"/>
    <w:rsid w:val="00CE645E"/>
    <w:rsid w:val="00E403C1"/>
    <w:rsid w:val="00ED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4D5356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4D5356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5</Characters>
  <Application>Microsoft Office Word</Application>
  <DocSecurity>0</DocSecurity>
  <Lines>10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schia Sirois</dc:creator>
  <cp:lastModifiedBy>MATUBLE</cp:lastModifiedBy>
  <cp:revision>3</cp:revision>
  <dcterms:created xsi:type="dcterms:W3CDTF">2018-11-21T00:52:00Z</dcterms:created>
  <dcterms:modified xsi:type="dcterms:W3CDTF">2018-12-08T14:24:00Z</dcterms:modified>
</cp:coreProperties>
</file>